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AD7" w:rsidRDefault="008B5AD7"/>
    <w:p w:rsidR="000A12C8" w:rsidRDefault="000A12C8"/>
    <w:p w:rsidR="000A12C8" w:rsidRDefault="000A12C8"/>
    <w:p w:rsidR="000A12C8" w:rsidRDefault="000A12C8"/>
    <w:tbl>
      <w:tblPr>
        <w:tblW w:w="89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4"/>
        <w:gridCol w:w="2244"/>
        <w:gridCol w:w="2244"/>
        <w:gridCol w:w="2244"/>
      </w:tblGrid>
      <w:tr w:rsidR="000A12C8" w:rsidRPr="008B4D35" w:rsidTr="00677207">
        <w:trPr>
          <w:trHeight w:val="570"/>
        </w:trPr>
        <w:tc>
          <w:tcPr>
            <w:tcW w:w="22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 w:line="240" w:lineRule="auto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>Rings without gold</w:t>
            </w:r>
            <w:r w:rsidRPr="00911BAE">
              <w:rPr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Rings with </w:t>
            </w:r>
            <w:r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inside </w:t>
            </w: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gold 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Rings with </w:t>
            </w:r>
            <w:r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outside </w:t>
            </w: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gold </w:t>
            </w:r>
          </w:p>
        </w:tc>
      </w:tr>
      <w:tr w:rsidR="000A12C8" w:rsidRPr="008B4D35" w:rsidTr="00677207">
        <w:trPr>
          <w:trHeight w:val="667"/>
        </w:trPr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No. of DRP1 Rings 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</w:rPr>
              <w:t>111 (74</w:t>
            </w:r>
            <w:r>
              <w:rPr>
                <w:rFonts w:ascii="Times New Roman" w:eastAsia="Calibri" w:hAnsi="Times New Roman"/>
                <w:b/>
                <w:bCs/>
                <w:color w:val="000000"/>
                <w:kern w:val="24"/>
              </w:rPr>
              <w:t>.00</w:t>
            </w: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</w:rPr>
              <w:t>%)</w:t>
            </w:r>
            <w:r w:rsidRPr="00911BAE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</w:rPr>
              <w:t>28 (18.66%)</w:t>
            </w:r>
            <w:r w:rsidRPr="00911BAE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</w:rPr>
              <w:t>11 (7.33%)</w:t>
            </w:r>
            <w:r w:rsidRPr="00911BAE">
              <w:rPr>
                <w:color w:val="000000"/>
                <w:kern w:val="24"/>
              </w:rPr>
              <w:t xml:space="preserve"> </w:t>
            </w:r>
          </w:p>
        </w:tc>
      </w:tr>
      <w:tr w:rsidR="000A12C8" w:rsidRPr="008B4D35" w:rsidTr="00677207">
        <w:trPr>
          <w:trHeight w:val="855"/>
        </w:trPr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>No. of DRP1 Rings with 40</w:t>
            </w:r>
            <w:r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>mM</w:t>
            </w:r>
            <w:proofErr w:type="spellEnd"/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>Immidazole</w:t>
            </w:r>
            <w:proofErr w:type="spellEnd"/>
            <w:r w:rsidRPr="00911BAE">
              <w:rPr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</w:rPr>
              <w:t>23 (52.77%)</w:t>
            </w:r>
            <w:r w:rsidRPr="00911BAE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</w:rPr>
              <w:t>18 (40.92%)</w:t>
            </w:r>
            <w:r w:rsidRPr="00911BAE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</w:rPr>
              <w:t>3 (6.81%)</w:t>
            </w:r>
            <w:r w:rsidRPr="00911BAE">
              <w:rPr>
                <w:color w:val="000000"/>
                <w:kern w:val="24"/>
              </w:rPr>
              <w:t xml:space="preserve"> </w:t>
            </w:r>
          </w:p>
        </w:tc>
      </w:tr>
      <w:tr w:rsidR="000A12C8" w:rsidRPr="008B4D35" w:rsidTr="00677207">
        <w:trPr>
          <w:trHeight w:val="759"/>
        </w:trPr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>No. of DRP1 Helices</w:t>
            </w:r>
            <w:r w:rsidRPr="00911BAE">
              <w:rPr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</w:rPr>
              <w:t>139 (34.32%)</w:t>
            </w:r>
            <w:r w:rsidRPr="00911BAE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</w:rPr>
              <w:t>244 (60.24%)</w:t>
            </w:r>
            <w:r w:rsidRPr="00911BAE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</w:rPr>
              <w:t>22 (5.4</w:t>
            </w:r>
            <w:r>
              <w:rPr>
                <w:rFonts w:ascii="Times New Roman" w:eastAsia="Calibri" w:hAnsi="Times New Roman"/>
                <w:b/>
                <w:bCs/>
                <w:color w:val="000000"/>
                <w:kern w:val="24"/>
              </w:rPr>
              <w:t>0</w:t>
            </w: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</w:rPr>
              <w:t>%)</w:t>
            </w:r>
            <w:r w:rsidRPr="00911BAE">
              <w:rPr>
                <w:color w:val="000000"/>
                <w:kern w:val="24"/>
              </w:rPr>
              <w:t xml:space="preserve"> </w:t>
            </w:r>
          </w:p>
        </w:tc>
      </w:tr>
      <w:tr w:rsidR="000A12C8" w:rsidRPr="008B4D35" w:rsidTr="00677207">
        <w:trPr>
          <w:trHeight w:val="857"/>
        </w:trPr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>No. of DRP1 Helices with 40</w:t>
            </w:r>
            <w:r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>mM</w:t>
            </w:r>
            <w:proofErr w:type="spellEnd"/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4"/>
                <w:szCs w:val="24"/>
              </w:rPr>
              <w:t>Immidazole</w:t>
            </w:r>
            <w:proofErr w:type="spellEnd"/>
            <w:r w:rsidRPr="00911BAE">
              <w:rPr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</w:rPr>
              <w:t>310 (64.44%)</w:t>
            </w:r>
            <w:r w:rsidRPr="00911BAE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</w:rPr>
              <w:t>169 (35.13%)</w:t>
            </w:r>
            <w:r w:rsidRPr="00911BAE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</w:tcPr>
          <w:p w:rsidR="000A12C8" w:rsidRPr="00911BAE" w:rsidRDefault="000A12C8" w:rsidP="00677207">
            <w:pPr>
              <w:spacing w:after="0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911BAE">
              <w:rPr>
                <w:rFonts w:ascii="Times New Roman" w:eastAsia="Calibri" w:hAnsi="Times New Roman"/>
                <w:b/>
                <w:bCs/>
                <w:color w:val="000000"/>
                <w:kern w:val="24"/>
              </w:rPr>
              <w:t>2 (0.41%)</w:t>
            </w:r>
            <w:r w:rsidRPr="00911BAE">
              <w:rPr>
                <w:color w:val="000000"/>
                <w:kern w:val="24"/>
              </w:rPr>
              <w:t xml:space="preserve"> </w:t>
            </w:r>
          </w:p>
        </w:tc>
      </w:tr>
    </w:tbl>
    <w:p w:rsidR="000A12C8" w:rsidRDefault="000A12C8" w:rsidP="000A12C8"/>
    <w:p w:rsidR="000A12C8" w:rsidRPr="00DB7716" w:rsidRDefault="000A12C8" w:rsidP="000A12C8">
      <w:pPr>
        <w:rPr>
          <w:rFonts w:ascii="Times New Roman" w:hAnsi="Times New Roman"/>
          <w:b/>
          <w:sz w:val="28"/>
          <w:szCs w:val="28"/>
        </w:rPr>
      </w:pPr>
      <w:r w:rsidRPr="00DB7716">
        <w:rPr>
          <w:rFonts w:ascii="Times New Roman" w:hAnsi="Times New Roman"/>
          <w:b/>
          <w:sz w:val="28"/>
          <w:szCs w:val="28"/>
        </w:rPr>
        <w:t>S2</w:t>
      </w:r>
      <w:r>
        <w:rPr>
          <w:rFonts w:ascii="Times New Roman" w:hAnsi="Times New Roman"/>
          <w:b/>
          <w:sz w:val="28"/>
          <w:szCs w:val="28"/>
        </w:rPr>
        <w:t xml:space="preserve"> </w:t>
      </w:r>
      <w:r w:rsidRPr="00DB7716">
        <w:rPr>
          <w:rFonts w:ascii="Times New Roman" w:hAnsi="Times New Roman"/>
          <w:b/>
          <w:sz w:val="28"/>
          <w:szCs w:val="28"/>
        </w:rPr>
        <w:t>Table</w:t>
      </w:r>
      <w:r w:rsidRPr="00DB7716" w:rsidDel="003E7F48">
        <w:rPr>
          <w:rFonts w:ascii="Times New Roman" w:hAnsi="Times New Roman"/>
          <w:b/>
          <w:sz w:val="28"/>
          <w:szCs w:val="28"/>
        </w:rPr>
        <w:t xml:space="preserve"> </w:t>
      </w:r>
    </w:p>
    <w:p w:rsidR="000A12C8" w:rsidRDefault="000A12C8">
      <w:bookmarkStart w:id="0" w:name="_GoBack"/>
      <w:bookmarkEnd w:id="0"/>
    </w:p>
    <w:sectPr w:rsidR="000A12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2C8"/>
    <w:rsid w:val="000A12C8"/>
    <w:rsid w:val="008B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2C8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2C8"/>
    <w:rPr>
      <w:rFonts w:ascii="Calibri" w:eastAsia="Times New Roman" w:hAnsi="Calibri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stuv Basu</dc:creator>
  <cp:lastModifiedBy>Kaustuv Basu</cp:lastModifiedBy>
  <cp:revision>1</cp:revision>
  <dcterms:created xsi:type="dcterms:W3CDTF">2017-06-03T14:32:00Z</dcterms:created>
  <dcterms:modified xsi:type="dcterms:W3CDTF">2017-06-03T14:32:00Z</dcterms:modified>
</cp:coreProperties>
</file>